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8DC08" w14:textId="0158E39F" w:rsidR="00DB0253" w:rsidRDefault="00DB0253" w:rsidP="00797C0E">
      <w:pPr>
        <w:spacing w:afterLines="50" w:after="156"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194"/>
      <w:bookmarkStart w:id="1" w:name="OLE_LINK193"/>
      <w:bookmarkStart w:id="2" w:name="OLE_LINK199"/>
      <w:bookmarkStart w:id="3" w:name="OLE_LINK198"/>
      <w:bookmarkStart w:id="4" w:name="OLE_LINK197"/>
      <w:r>
        <w:rPr>
          <w:rFonts w:ascii="Times New Roman" w:hAnsi="Times New Roman" w:cs="Times New Roman"/>
          <w:sz w:val="24"/>
          <w:szCs w:val="24"/>
        </w:rPr>
        <w:t>Table S</w:t>
      </w:r>
      <w:r w:rsidR="00A81413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he number of different repeat units in the fiv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pimed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om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1 to </w:t>
      </w:r>
      <w:r w:rsidR="00E70CEC">
        <w:rPr>
          <w:rFonts w:ascii="Times New Roman" w:hAnsi="Times New Roman" w:cs="Times New Roman"/>
          <w:sz w:val="24"/>
          <w:szCs w:val="24"/>
        </w:rPr>
        <w:t xml:space="preserve">P6 </w:t>
      </w:r>
      <w:r>
        <w:rPr>
          <w:rFonts w:ascii="Times New Roman" w:hAnsi="Times New Roman" w:cs="Times New Roman"/>
          <w:sz w:val="24"/>
          <w:szCs w:val="24"/>
        </w:rPr>
        <w:t xml:space="preserve">represented SSR loci with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ono-, di-, tri-, tetra-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pent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-, and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hexanucleotid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repeats, respectively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554"/>
        <w:gridCol w:w="419"/>
        <w:gridCol w:w="432"/>
        <w:gridCol w:w="402"/>
        <w:gridCol w:w="416"/>
        <w:gridCol w:w="414"/>
        <w:gridCol w:w="473"/>
        <w:gridCol w:w="424"/>
        <w:gridCol w:w="426"/>
        <w:gridCol w:w="551"/>
        <w:gridCol w:w="658"/>
        <w:gridCol w:w="697"/>
        <w:gridCol w:w="660"/>
        <w:gridCol w:w="622"/>
        <w:gridCol w:w="674"/>
        <w:gridCol w:w="747"/>
        <w:gridCol w:w="642"/>
        <w:gridCol w:w="736"/>
        <w:gridCol w:w="828"/>
        <w:gridCol w:w="817"/>
        <w:gridCol w:w="841"/>
        <w:gridCol w:w="567"/>
      </w:tblGrid>
      <w:tr w:rsidR="00DB0253" w14:paraId="26F1C586" w14:textId="77777777" w:rsidTr="00DB0253">
        <w:trPr>
          <w:jc w:val="center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bookmarkEnd w:id="0"/>
          <w:bookmarkEnd w:id="1"/>
          <w:p w14:paraId="44EDF7B2" w14:textId="77777777" w:rsidR="00DB0253" w:rsidRDefault="00DB0253">
            <w:pPr>
              <w:spacing w:after="24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16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444AD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P1</w:t>
            </w:r>
          </w:p>
        </w:tc>
        <w:tc>
          <w:tcPr>
            <w:tcW w:w="1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9135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P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8EC91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P3</w:t>
            </w:r>
          </w:p>
        </w:tc>
        <w:tc>
          <w:tcPr>
            <w:tcW w:w="47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8546A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P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B22E6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P5</w:t>
            </w:r>
          </w:p>
        </w:tc>
        <w:tc>
          <w:tcPr>
            <w:tcW w:w="24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D6BAD4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P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A38CC" w14:textId="77777777" w:rsidR="00DB0253" w:rsidRDefault="00DB0253">
            <w:pPr>
              <w:spacing w:after="24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Total</w:t>
            </w:r>
          </w:p>
        </w:tc>
      </w:tr>
      <w:tr w:rsidR="00DB0253" w14:paraId="344C27E8" w14:textId="77777777" w:rsidTr="00DB025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3703C" w14:textId="77777777" w:rsidR="00DB0253" w:rsidRDefault="00DB025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57D5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A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77B9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DB7D4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C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24E01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G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75E4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AT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94C99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GA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C4C0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A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E2042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C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84AC8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CTT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D9CD72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AGA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B72BF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AGAT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5DC542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ATA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52D79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ATTC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E5327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AAA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8AAA1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CTT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6A373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TG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95F21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AGAT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31B47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ATCAAT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A45AA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GATAT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F608C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TTCT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7DA3C" w14:textId="77777777" w:rsidR="00DB0253" w:rsidRDefault="00DB025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DB0253" w14:paraId="7F5D416B" w14:textId="77777777" w:rsidTr="00DB0253">
        <w:trPr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A3CFA3" w14:textId="77777777" w:rsidR="00DB0253" w:rsidRDefault="00DB0253">
            <w:pP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.acuminatum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6190A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855B4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FCA2D9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02B1C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2A791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6329B5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40243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78168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C4E0D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AF5F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B6CEF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EE2FF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6FFC3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EE5B6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F3E85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9E787D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13D22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132682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904F2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F88D6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15A2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</w:t>
            </w:r>
          </w:p>
        </w:tc>
      </w:tr>
      <w:tr w:rsidR="00DB0253" w14:paraId="7B17A74E" w14:textId="77777777" w:rsidTr="00DB0253">
        <w:trPr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3943E" w14:textId="77777777" w:rsidR="00DB0253" w:rsidRDefault="00DB0253">
            <w:pP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.dolichostemon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AD76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766B0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1B2B9A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49F97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B4C3A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84E3F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EA66C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3476A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B7809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CD7EA4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804C98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073617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B2E626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418D2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9020A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FF3A1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23197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56058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DFECA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457BC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6A4A8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</w:t>
            </w:r>
          </w:p>
        </w:tc>
      </w:tr>
      <w:tr w:rsidR="00DB0253" w14:paraId="7578E3D9" w14:textId="77777777" w:rsidTr="00DB0253">
        <w:trPr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7A594A" w14:textId="77777777" w:rsidR="00DB0253" w:rsidRDefault="00DB0253">
            <w:pP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.lishihchenii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052C2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3C560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7D91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0A380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4D0BF1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FD6F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7C230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18533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3FE698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E32B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6CFDC9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0D74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6038D5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70FC06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1584F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59847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FC3D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1A0107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63A3F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5280C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E582A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</w:t>
            </w:r>
          </w:p>
        </w:tc>
      </w:tr>
      <w:tr w:rsidR="00DB0253" w14:paraId="72D6331C" w14:textId="77777777" w:rsidTr="00DB0253">
        <w:trPr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9FC90" w14:textId="77777777" w:rsidR="00DB0253" w:rsidRDefault="00DB0253">
            <w:pP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.pseudowushanense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AED1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75258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EC785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91315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DD755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AB565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D8B2F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132FC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DE51F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BC349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F8615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7C72C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909A0F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2F854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DA846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1D65A3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100C0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673C1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3A12F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B5B65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E0AE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</w:t>
            </w:r>
          </w:p>
        </w:tc>
      </w:tr>
      <w:tr w:rsidR="00DB0253" w14:paraId="5DE17A59" w14:textId="77777777" w:rsidTr="00DB0253">
        <w:trPr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3B388" w14:textId="77777777" w:rsidR="00DB0253" w:rsidRDefault="00DB0253">
            <w:pP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bookmarkStart w:id="5" w:name="_Hlk435102479"/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.koreanum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BB33B5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B95A6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8D48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AEF77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9878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B1D97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1126F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D027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57144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72136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1D07C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3803E8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AB378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3FAC8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88B9E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118C0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F2F6D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B52D9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261830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ABC9C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A277F9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</w:t>
            </w:r>
          </w:p>
        </w:tc>
      </w:tr>
      <w:bookmarkEnd w:id="5"/>
      <w:tr w:rsidR="00DB0253" w14:paraId="32A57E38" w14:textId="77777777" w:rsidTr="00DB0253">
        <w:trPr>
          <w:jc w:val="center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FA1F1" w14:textId="77777777" w:rsidR="00DB0253" w:rsidRDefault="00DB0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946CD3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1F9F0F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5FC6F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1FD12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69812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4C02E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D9627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63028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524E23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C8C39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EC5C0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3FD11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064BE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5B8B3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B5F40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20B3D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62010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8FE26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AC6B5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5CB7E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0C9463" w14:textId="77777777" w:rsidR="00DB0253" w:rsidRDefault="00DB02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</w:t>
            </w:r>
          </w:p>
        </w:tc>
      </w:tr>
      <w:tr w:rsidR="00DB0253" w14:paraId="5D9DE515" w14:textId="77777777" w:rsidTr="00DB025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80589" w14:textId="77777777" w:rsidR="00DB0253" w:rsidRDefault="00DB025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bookmarkStart w:id="6" w:name="_Hlk435102578" w:colFirst="1" w:colLast="18"/>
          </w:p>
        </w:tc>
        <w:tc>
          <w:tcPr>
            <w:tcW w:w="16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290E6C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1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1AFACE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4AC2B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7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DC6DD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2CC93" w14:textId="77777777" w:rsidR="00DB0253" w:rsidRDefault="00DB025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EF766" w14:textId="77777777" w:rsidR="00DB0253" w:rsidRDefault="00DB025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5CF48" w14:textId="77777777" w:rsidR="00DB0253" w:rsidRDefault="00DB02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7F98C4A7" w14:textId="77777777" w:rsidR="008132E0" w:rsidRDefault="008132E0" w:rsidP="00DB0253">
      <w:pPr>
        <w:spacing w:line="360" w:lineRule="auto"/>
      </w:pPr>
      <w:bookmarkStart w:id="7" w:name="_GoBack"/>
      <w:bookmarkEnd w:id="2"/>
      <w:bookmarkEnd w:id="3"/>
      <w:bookmarkEnd w:id="4"/>
      <w:bookmarkEnd w:id="6"/>
      <w:bookmarkEnd w:id="7"/>
    </w:p>
    <w:sectPr w:rsidR="008132E0" w:rsidSect="00B32505">
      <w:footerReference w:type="default" r:id="rId8"/>
      <w:type w:val="continuous"/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617440" w14:textId="77777777" w:rsidR="00621AE8" w:rsidRDefault="00621AE8" w:rsidP="00422F2A">
      <w:r>
        <w:separator/>
      </w:r>
    </w:p>
  </w:endnote>
  <w:endnote w:type="continuationSeparator" w:id="0">
    <w:p w14:paraId="08528969" w14:textId="77777777" w:rsidR="00621AE8" w:rsidRDefault="00621AE8" w:rsidP="00422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8853130"/>
      <w:docPartObj>
        <w:docPartGallery w:val="Page Numbers (Bottom of Page)"/>
        <w:docPartUnique/>
      </w:docPartObj>
    </w:sdtPr>
    <w:sdtEndPr/>
    <w:sdtContent>
      <w:p w14:paraId="2C7F3271" w14:textId="77777777" w:rsidR="00DE5C8B" w:rsidRDefault="00DE5C8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579C" w:rsidRPr="00B4579C">
          <w:rPr>
            <w:noProof/>
            <w:lang w:val="zh-CN"/>
          </w:rPr>
          <w:t>1</w:t>
        </w:r>
        <w:r>
          <w:fldChar w:fldCharType="end"/>
        </w:r>
      </w:p>
    </w:sdtContent>
  </w:sdt>
  <w:p w14:paraId="26BEDC7D" w14:textId="77777777" w:rsidR="00DE5C8B" w:rsidRDefault="00DE5C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53FC6D" w14:textId="77777777" w:rsidR="00621AE8" w:rsidRDefault="00621AE8" w:rsidP="00422F2A">
      <w:r>
        <w:separator/>
      </w:r>
    </w:p>
  </w:footnote>
  <w:footnote w:type="continuationSeparator" w:id="0">
    <w:p w14:paraId="723240E1" w14:textId="77777777" w:rsidR="00621AE8" w:rsidRDefault="00621AE8" w:rsidP="00422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AB5"/>
    <w:rsid w:val="0001527E"/>
    <w:rsid w:val="00016A5F"/>
    <w:rsid w:val="0002367A"/>
    <w:rsid w:val="00053699"/>
    <w:rsid w:val="00067D4D"/>
    <w:rsid w:val="00080878"/>
    <w:rsid w:val="000B31CC"/>
    <w:rsid w:val="000B3CCB"/>
    <w:rsid w:val="000D1489"/>
    <w:rsid w:val="000D5E2D"/>
    <w:rsid w:val="000F21F6"/>
    <w:rsid w:val="00117656"/>
    <w:rsid w:val="0013508C"/>
    <w:rsid w:val="00136EF3"/>
    <w:rsid w:val="00160F14"/>
    <w:rsid w:val="001C5D34"/>
    <w:rsid w:val="001D2B67"/>
    <w:rsid w:val="00204B4A"/>
    <w:rsid w:val="00215530"/>
    <w:rsid w:val="0022293D"/>
    <w:rsid w:val="002A36A4"/>
    <w:rsid w:val="002C0E64"/>
    <w:rsid w:val="002E779D"/>
    <w:rsid w:val="00320DD1"/>
    <w:rsid w:val="00326988"/>
    <w:rsid w:val="00326A1A"/>
    <w:rsid w:val="0036044A"/>
    <w:rsid w:val="003874E0"/>
    <w:rsid w:val="003E6C2B"/>
    <w:rsid w:val="00403A94"/>
    <w:rsid w:val="0041493C"/>
    <w:rsid w:val="00422F2A"/>
    <w:rsid w:val="00437AEB"/>
    <w:rsid w:val="004805CC"/>
    <w:rsid w:val="004915CE"/>
    <w:rsid w:val="004B33A9"/>
    <w:rsid w:val="004D7375"/>
    <w:rsid w:val="004F3F34"/>
    <w:rsid w:val="00515788"/>
    <w:rsid w:val="00527FE6"/>
    <w:rsid w:val="00567EA4"/>
    <w:rsid w:val="005816B8"/>
    <w:rsid w:val="005A49AA"/>
    <w:rsid w:val="006107FB"/>
    <w:rsid w:val="00611105"/>
    <w:rsid w:val="006163A1"/>
    <w:rsid w:val="006202E5"/>
    <w:rsid w:val="00621AE8"/>
    <w:rsid w:val="00633AB5"/>
    <w:rsid w:val="00637272"/>
    <w:rsid w:val="00661BEB"/>
    <w:rsid w:val="00686A45"/>
    <w:rsid w:val="007667FF"/>
    <w:rsid w:val="00790EFC"/>
    <w:rsid w:val="00797C0E"/>
    <w:rsid w:val="007B24F2"/>
    <w:rsid w:val="00804C81"/>
    <w:rsid w:val="008132E0"/>
    <w:rsid w:val="008231CA"/>
    <w:rsid w:val="008955A3"/>
    <w:rsid w:val="008A540C"/>
    <w:rsid w:val="008B0718"/>
    <w:rsid w:val="008B7745"/>
    <w:rsid w:val="008C413C"/>
    <w:rsid w:val="008D1EF0"/>
    <w:rsid w:val="008D5195"/>
    <w:rsid w:val="008E4814"/>
    <w:rsid w:val="0090085E"/>
    <w:rsid w:val="00911E95"/>
    <w:rsid w:val="00943BE1"/>
    <w:rsid w:val="009D2D8A"/>
    <w:rsid w:val="009E5597"/>
    <w:rsid w:val="00A26936"/>
    <w:rsid w:val="00A3427B"/>
    <w:rsid w:val="00A6038F"/>
    <w:rsid w:val="00A60E0B"/>
    <w:rsid w:val="00A77B8B"/>
    <w:rsid w:val="00A81413"/>
    <w:rsid w:val="00A877FF"/>
    <w:rsid w:val="00A9607F"/>
    <w:rsid w:val="00AD7D78"/>
    <w:rsid w:val="00AE4619"/>
    <w:rsid w:val="00B32505"/>
    <w:rsid w:val="00B35445"/>
    <w:rsid w:val="00B4579C"/>
    <w:rsid w:val="00B874BA"/>
    <w:rsid w:val="00B943D8"/>
    <w:rsid w:val="00B96A77"/>
    <w:rsid w:val="00BA11B4"/>
    <w:rsid w:val="00CA62DE"/>
    <w:rsid w:val="00CE270C"/>
    <w:rsid w:val="00D02AC7"/>
    <w:rsid w:val="00D02BF8"/>
    <w:rsid w:val="00D5241D"/>
    <w:rsid w:val="00D9431F"/>
    <w:rsid w:val="00DA21E9"/>
    <w:rsid w:val="00DB0253"/>
    <w:rsid w:val="00DE5C8B"/>
    <w:rsid w:val="00E44CE4"/>
    <w:rsid w:val="00E5747D"/>
    <w:rsid w:val="00E70CEC"/>
    <w:rsid w:val="00E73EA3"/>
    <w:rsid w:val="00EA6DED"/>
    <w:rsid w:val="00EB45ED"/>
    <w:rsid w:val="00ED2904"/>
    <w:rsid w:val="00ED753F"/>
    <w:rsid w:val="00EE1828"/>
    <w:rsid w:val="00EF1C5F"/>
    <w:rsid w:val="00F05139"/>
    <w:rsid w:val="00F371EC"/>
    <w:rsid w:val="00FA3DAD"/>
    <w:rsid w:val="00FB6C71"/>
    <w:rsid w:val="00FC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6E2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F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F2A"/>
    <w:rPr>
      <w:sz w:val="18"/>
      <w:szCs w:val="18"/>
    </w:rPr>
  </w:style>
  <w:style w:type="table" w:styleId="a5">
    <w:name w:val="Table Grid"/>
    <w:basedOn w:val="a1"/>
    <w:uiPriority w:val="59"/>
    <w:rsid w:val="00422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32505"/>
  </w:style>
  <w:style w:type="paragraph" w:styleId="HTML">
    <w:name w:val="HTML Preformatted"/>
    <w:basedOn w:val="a"/>
    <w:link w:val="HTMLChar"/>
    <w:uiPriority w:val="99"/>
    <w:unhideWhenUsed/>
    <w:rsid w:val="00911E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11E95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0513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0513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0513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0513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0513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F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F2A"/>
    <w:rPr>
      <w:sz w:val="18"/>
      <w:szCs w:val="18"/>
    </w:rPr>
  </w:style>
  <w:style w:type="table" w:styleId="a5">
    <w:name w:val="Table Grid"/>
    <w:basedOn w:val="a1"/>
    <w:uiPriority w:val="59"/>
    <w:rsid w:val="00422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32505"/>
  </w:style>
  <w:style w:type="paragraph" w:styleId="HTML">
    <w:name w:val="HTML Preformatted"/>
    <w:basedOn w:val="a"/>
    <w:link w:val="HTMLChar"/>
    <w:uiPriority w:val="99"/>
    <w:unhideWhenUsed/>
    <w:rsid w:val="00911E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11E95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67EA4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0513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0513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0513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0513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051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7.DOCX</DocumentId>
    <DocumentType xmlns="370fed10-a368-469c-a864-2e77a9536334">Table</DocumentType>
    <TitleName xmlns="370fed10-a368-469c-a864-2e77a9536334">Table 7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F53CF94-BCBC-4011-9604-4D95D633A6F2}"/>
</file>

<file path=customXml/itemProps2.xml><?xml version="1.0" encoding="utf-8"?>
<ds:datastoreItem xmlns:ds="http://schemas.openxmlformats.org/officeDocument/2006/customXml" ds:itemID="{34146B82-AF10-4D8F-AC53-21B018BCF6B5}"/>
</file>

<file path=customXml/itemProps3.xml><?xml version="1.0" encoding="utf-8"?>
<ds:datastoreItem xmlns:ds="http://schemas.openxmlformats.org/officeDocument/2006/customXml" ds:itemID="{A3E6F992-C456-4B71-98EF-F956A1F92DCC}"/>
</file>

<file path=customXml/itemProps4.xml><?xml version="1.0" encoding="utf-8"?>
<ds:datastoreItem xmlns:ds="http://schemas.openxmlformats.org/officeDocument/2006/customXml" ds:itemID="{163EB09A-C263-465F-997D-234A0A57CD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15-12-24T07:41:00Z</dcterms:created>
  <dcterms:modified xsi:type="dcterms:W3CDTF">2016-01-15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